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DF382" w14:textId="77777777" w:rsidR="009E585F" w:rsidRPr="00113BED" w:rsidRDefault="009E585F" w:rsidP="009E585F">
      <w:pPr>
        <w:rPr>
          <w:rFonts w:cs="Times New Roman"/>
          <w:color w:val="000000" w:themeColor="text1"/>
          <w:sz w:val="20"/>
          <w:szCs w:val="20"/>
        </w:rPr>
      </w:pPr>
      <w:bookmarkStart w:id="0" w:name="OLE_LINK25"/>
      <w:bookmarkStart w:id="1" w:name="_Hlk94957078"/>
      <w:r w:rsidRPr="00113BED">
        <w:rPr>
          <w:rFonts w:cs="Times New Roman"/>
          <w:color w:val="000000" w:themeColor="text1"/>
          <w:sz w:val="20"/>
          <w:szCs w:val="20"/>
        </w:rPr>
        <w:t>Supplementary</w:t>
      </w:r>
      <w:bookmarkEnd w:id="0"/>
      <w:r w:rsidRPr="00113BED">
        <w:rPr>
          <w:rFonts w:cs="Times New Roman"/>
          <w:color w:val="000000" w:themeColor="text1"/>
          <w:sz w:val="20"/>
          <w:szCs w:val="20"/>
        </w:rPr>
        <w:t xml:space="preserve"> Table 2</w:t>
      </w:r>
      <w:bookmarkEnd w:id="1"/>
      <w:r w:rsidRPr="00113BED">
        <w:rPr>
          <w:rFonts w:cs="Times New Roman"/>
          <w:color w:val="000000" w:themeColor="text1"/>
          <w:sz w:val="20"/>
          <w:szCs w:val="20"/>
        </w:rPr>
        <w:t xml:space="preserve">. </w:t>
      </w:r>
      <w:bookmarkStart w:id="2" w:name="OLE_LINK23"/>
      <w:bookmarkStart w:id="3" w:name="OLE_LINK24"/>
      <w:r w:rsidRPr="00113BED">
        <w:rPr>
          <w:rFonts w:cs="Times New Roman"/>
          <w:color w:val="000000" w:themeColor="text1"/>
          <w:sz w:val="20"/>
          <w:szCs w:val="20"/>
        </w:rPr>
        <w:t>FHB resistance evaluation of R and S pool</w:t>
      </w:r>
      <w:bookmarkEnd w:id="2"/>
      <w:bookmarkEnd w:id="3"/>
      <w:r w:rsidRPr="00113BED">
        <w:rPr>
          <w:rFonts w:cs="Times New Roman"/>
          <w:color w:val="000000" w:themeColor="text1"/>
          <w:sz w:val="20"/>
          <w:szCs w:val="20"/>
        </w:rPr>
        <w:t xml:space="preserve"> in 2017 and 2018 year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615"/>
        <w:gridCol w:w="847"/>
        <w:gridCol w:w="817"/>
        <w:gridCol w:w="876"/>
        <w:gridCol w:w="847"/>
        <w:gridCol w:w="837"/>
        <w:gridCol w:w="807"/>
        <w:gridCol w:w="621"/>
      </w:tblGrid>
      <w:tr w:rsidR="009E585F" w:rsidRPr="00B66345" w14:paraId="673C4B25" w14:textId="77777777" w:rsidTr="000C1D9B">
        <w:trPr>
          <w:trHeight w:val="386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14:paraId="178376E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Pool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49F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Number</w:t>
            </w:r>
            <w:r w:rsidRPr="00B66345" w:rsidDel="006C441A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(F</w:t>
            </w:r>
            <w:r w:rsidRPr="00B66345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7975" w14:textId="77777777" w:rsidR="009E585F" w:rsidRPr="00B66345" w:rsidRDefault="009E585F" w:rsidP="000C1D9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2B5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18</w:t>
            </w:r>
          </w:p>
          <w:p w14:paraId="1190488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NDS</w:t>
            </w:r>
          </w:p>
        </w:tc>
      </w:tr>
      <w:tr w:rsidR="009E585F" w:rsidRPr="00B66345" w14:paraId="7764DEAF" w14:textId="77777777" w:rsidTr="000C1D9B">
        <w:trPr>
          <w:trHeight w:val="351"/>
          <w:jc w:val="center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0F1BC94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2FF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076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N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752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P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FDC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N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W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077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P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W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5F9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N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N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8F5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PDS-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NJ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45D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E585F" w:rsidRPr="00B66345" w14:paraId="76AD2C38" w14:textId="77777777" w:rsidTr="000C1D9B">
        <w:trPr>
          <w:trHeight w:val="276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BFC56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R pool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4D49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B718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014E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DA95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76CB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3769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92FD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DDCD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3F20A3FB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C86489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769AD5F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D1039B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283874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AE9D8E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832160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4836F0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147DFC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D61770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74C03BE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23FBCD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423D143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C3E83F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7.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55859D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97C5EA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348380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49A856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6FD0CA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4DC022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4B9F4FD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0A38348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2943710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B54523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CE3E48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DC3A86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6202D3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B7380D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9231E5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350903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5C81A1B4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CF8414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0AEE64C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69C90C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F6B6A3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6D6180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E653F0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D2FD1F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E98176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BC6965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5</w:t>
            </w:r>
          </w:p>
        </w:tc>
      </w:tr>
      <w:tr w:rsidR="009E585F" w:rsidRPr="00B66345" w14:paraId="2CC5F318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4254F0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5655BB2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1FA7C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177A13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571E9B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E21019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3475A2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35A182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25E754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32C9831E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10BB28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78CC40C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EDDEF6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337206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4E320A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8679B1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9B518E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388DFB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4FC014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6187F383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7B7E19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6455AFC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645240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5833BD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69B7C2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5F69DD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112FC0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05B831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1C0EE7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36D8297A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795C49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07A43AE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273E25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2C00A0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C4EE07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905977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691459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E28828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323935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</w:tr>
      <w:tr w:rsidR="009E585F" w:rsidRPr="00B66345" w14:paraId="1F4EDB5F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1DBC021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50A80A5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A2508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8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2F7199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C9E71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564EC5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BCB00C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5E87C0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2E9D2F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66A3EE5D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F42813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2564BDB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4CE733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F27C4A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3AF035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C1F286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25E839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EEAEEE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5DCE75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</w:tr>
      <w:tr w:rsidR="009E585F" w:rsidRPr="00B66345" w14:paraId="43379A6A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9FC45F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1E1603C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D9CCA3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3061AF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C4522A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350932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52B0C1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F7B0FD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F1C7EC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35EF2841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72BA85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70E6685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23E0E8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1BF1B3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B8306B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CA53AC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9CCA2C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A8DBF3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AEDF57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</w:tr>
      <w:tr w:rsidR="009E585F" w:rsidRPr="00B66345" w14:paraId="6567B08C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2E824C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0ED78DA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E61413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40EB74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39963A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E91B1B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65AEF6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99E1D6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1DBB97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E0D00A8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55ECD74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7A0BCFA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229319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16099D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1F9BB9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49E99F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384D00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92E553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1881EA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2FFB57A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3DED69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36DC3DF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A42336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8B9D36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BEEDA2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532C5B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7D7808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16B8C3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5EF28D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1BA923BB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6E1C13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3DBE482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7E2E39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6423FD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698247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5BB279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7EAC79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4F6B4E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786063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48C4122D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2CC75C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38D0348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7B1C7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BFF044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152E5F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44DF37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D825D9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D4E6F7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517AFE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38</w:t>
            </w:r>
          </w:p>
        </w:tc>
      </w:tr>
      <w:tr w:rsidR="009E585F" w:rsidRPr="00B66345" w14:paraId="054D4605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4FA195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29AB2C5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D2057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2286E9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428425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786047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B66CCB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1C8166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410D87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</w:tr>
      <w:tr w:rsidR="009E585F" w:rsidRPr="00B66345" w14:paraId="7FD8AA2A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0083D9C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5D4758D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52872B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BC4F14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D68153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D03C21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438D82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3C8F8D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FFFB53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491FC0CB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60518A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7C8E864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2C1DE3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2775D4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841DFC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231EF1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0AE287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45402C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5FC3F9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8420968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234162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0342609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480177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111C45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1A63BB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14D837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5BA527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7FA6E6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D6B4BA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7AAF2356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86F960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1BDC3E3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B4AFD5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6E527F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03B7EF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5824E6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3059CC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95B76D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4EA46E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1EA6DF97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BEB8ED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06D4BD2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A6A62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E41875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2F1C19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F9B8A8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D1F29E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F964A5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3AFE9B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0F8384EA" w14:textId="77777777" w:rsidTr="000C1D9B">
        <w:trPr>
          <w:trHeight w:val="276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02DC54D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59B04DD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BA6393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2EE189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331833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D83973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C4D08B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2538E3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A8305D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7B1DBF62" w14:textId="77777777" w:rsidTr="000C1D9B">
        <w:trPr>
          <w:trHeight w:val="288"/>
          <w:jc w:val="center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38EB1E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  <w:noWrap/>
            <w:vAlign w:val="bottom"/>
            <w:hideMark/>
          </w:tcPr>
          <w:p w14:paraId="544B4A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7668BD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410242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A48C77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518D00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3F1BEC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C30225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DA26C3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</w:tr>
      <w:tr w:rsidR="009E585F" w:rsidRPr="00B66345" w14:paraId="485926C0" w14:textId="77777777" w:rsidTr="000C1D9B">
        <w:trPr>
          <w:trHeight w:val="288"/>
          <w:jc w:val="center"/>
        </w:trPr>
        <w:tc>
          <w:tcPr>
            <w:tcW w:w="1615" w:type="dxa"/>
            <w:vMerge w:val="restart"/>
            <w:vAlign w:val="center"/>
          </w:tcPr>
          <w:p w14:paraId="3F44112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S pool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152FD6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12CE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40F0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258F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BBD2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3FDD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F2E2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A555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50</w:t>
            </w:r>
          </w:p>
        </w:tc>
      </w:tr>
      <w:tr w:rsidR="009E585F" w:rsidRPr="00B66345" w14:paraId="545C3BA7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1F30716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07BA4E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32BD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6651E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06FC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DA20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DB3D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A36D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7E0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50</w:t>
            </w:r>
          </w:p>
        </w:tc>
      </w:tr>
      <w:tr w:rsidR="009E585F" w:rsidRPr="00B66345" w14:paraId="30A99759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71694E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FE5625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B18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8453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4D39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95CB3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2509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A15C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36A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71</w:t>
            </w:r>
          </w:p>
        </w:tc>
      </w:tr>
      <w:tr w:rsidR="009E585F" w:rsidRPr="00B66345" w14:paraId="4FDAF92B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7520049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85C740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C683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6015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EECE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43D6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380B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6CC09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56D3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7.00</w:t>
            </w:r>
          </w:p>
        </w:tc>
      </w:tr>
      <w:tr w:rsidR="009E585F" w:rsidRPr="00B66345" w14:paraId="6F0A0D45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1E95D6F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56399B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DDEB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62AC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52B9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69C1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BE326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FBD4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2C56C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25</w:t>
            </w:r>
          </w:p>
        </w:tc>
      </w:tr>
      <w:tr w:rsidR="009E585F" w:rsidRPr="00B66345" w14:paraId="57A13B62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6FAC0F5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6D67A5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12D4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3FC4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1FBB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1B59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FC76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1B60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1DF5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1.38</w:t>
            </w:r>
          </w:p>
        </w:tc>
      </w:tr>
      <w:tr w:rsidR="009E585F" w:rsidRPr="00B66345" w14:paraId="368E4493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5F6FFC5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63051F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68CE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8A85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F592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B88C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A235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98DA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D08F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57</w:t>
            </w:r>
          </w:p>
        </w:tc>
      </w:tr>
      <w:tr w:rsidR="009E585F" w:rsidRPr="00B66345" w14:paraId="50B4D414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0AE988A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C2C52E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602E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AF3B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5C25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CBF1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CE15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E126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5226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7.43</w:t>
            </w:r>
          </w:p>
        </w:tc>
      </w:tr>
      <w:tr w:rsidR="009E585F" w:rsidRPr="00B66345" w14:paraId="18B29C6E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4438F23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57B1C20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CBB3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7FE4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C3ECC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02E9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93B7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A21F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14BD6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8.29</w:t>
            </w:r>
          </w:p>
        </w:tc>
      </w:tr>
      <w:tr w:rsidR="009E585F" w:rsidRPr="00B66345" w14:paraId="324131BE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1727E3C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0593B0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971A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ACB4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5E7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F5E7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7871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458BD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289E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0.5</w:t>
            </w:r>
          </w:p>
        </w:tc>
      </w:tr>
      <w:tr w:rsidR="009E585F" w:rsidRPr="00B66345" w14:paraId="24C54082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0A1E232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137AD4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EED9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D4BD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3415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F407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9BB9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FB62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BC58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7.50</w:t>
            </w:r>
          </w:p>
        </w:tc>
      </w:tr>
      <w:tr w:rsidR="009E585F" w:rsidRPr="00B66345" w14:paraId="2150B870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3E486FC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BF3FF4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426A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C680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FC2B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CB43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AF5B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0569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795F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9.43</w:t>
            </w:r>
          </w:p>
        </w:tc>
      </w:tr>
      <w:tr w:rsidR="009E585F" w:rsidRPr="00B66345" w14:paraId="26B48BB6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30C071C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1D90DD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506A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D708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239B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DF4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99D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CAF4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C556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9.00</w:t>
            </w:r>
          </w:p>
        </w:tc>
      </w:tr>
      <w:tr w:rsidR="009E585F" w:rsidRPr="00B66345" w14:paraId="46831934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7760894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D80340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59B1E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B13A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DEFF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BD22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968C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5488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C194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1.57</w:t>
            </w:r>
          </w:p>
        </w:tc>
      </w:tr>
      <w:tr w:rsidR="009E585F" w:rsidRPr="00B66345" w14:paraId="3FA970CA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2E6ABA5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F7B0B9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7BED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075E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6E85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B526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41CB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F862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9896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8.00</w:t>
            </w:r>
          </w:p>
        </w:tc>
      </w:tr>
      <w:tr w:rsidR="009E585F" w:rsidRPr="00B66345" w14:paraId="7CC3E60E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6258C19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20766E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40D8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7CAD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C652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416FF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15F0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7529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8CD9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29</w:t>
            </w:r>
          </w:p>
        </w:tc>
      </w:tr>
      <w:tr w:rsidR="009E585F" w:rsidRPr="00B66345" w14:paraId="346568A6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025D9CE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5C58058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9092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1DADE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76301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0D4F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6574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E1E7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2E058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6.80</w:t>
            </w:r>
          </w:p>
        </w:tc>
      </w:tr>
      <w:tr w:rsidR="009E585F" w:rsidRPr="00B66345" w14:paraId="13E0563D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316C6DE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7C00A1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02981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54EF7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3E097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7BEB1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7342A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9026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F0144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11.67</w:t>
            </w:r>
          </w:p>
        </w:tc>
      </w:tr>
      <w:tr w:rsidR="009E585F" w:rsidRPr="00B66345" w14:paraId="6C6FCD51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20590F0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3A2EB4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87A7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F6DF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9854C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BB12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7879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8CF9F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1C999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8.71</w:t>
            </w:r>
          </w:p>
        </w:tc>
      </w:tr>
      <w:tr w:rsidR="009E585F" w:rsidRPr="00B66345" w14:paraId="0A3D31E2" w14:textId="77777777" w:rsidTr="000C1D9B">
        <w:trPr>
          <w:trHeight w:val="288"/>
          <w:jc w:val="center"/>
        </w:trPr>
        <w:tc>
          <w:tcPr>
            <w:tcW w:w="1615" w:type="dxa"/>
            <w:vMerge/>
          </w:tcPr>
          <w:p w14:paraId="18249B5B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F68C08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E1BE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09315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74846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C7AE3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73234D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E3872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84C20" w14:textId="77777777" w:rsidR="009E585F" w:rsidRPr="00B66345" w:rsidRDefault="009E585F" w:rsidP="000C1D9B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6345">
              <w:rPr>
                <w:rFonts w:cs="Times New Roman"/>
                <w:color w:val="000000" w:themeColor="text1"/>
                <w:sz w:val="18"/>
                <w:szCs w:val="18"/>
              </w:rPr>
              <w:t>9.63</w:t>
            </w:r>
          </w:p>
        </w:tc>
      </w:tr>
    </w:tbl>
    <w:p w14:paraId="68AF5ECD" w14:textId="77777777" w:rsidR="009E585F" w:rsidRPr="00113BED" w:rsidRDefault="009E585F" w:rsidP="009E585F">
      <w:pPr>
        <w:rPr>
          <w:sz w:val="20"/>
          <w:szCs w:val="20"/>
          <w:lang w:eastAsia="zh-CN"/>
        </w:rPr>
      </w:pPr>
      <w:r w:rsidRPr="00113BED">
        <w:rPr>
          <w:sz w:val="20"/>
          <w:szCs w:val="20"/>
        </w:rPr>
        <w:t>NDS</w:t>
      </w:r>
      <w:r w:rsidRPr="00113BED">
        <w:rPr>
          <w:sz w:val="20"/>
          <w:szCs w:val="20"/>
          <w:lang w:eastAsia="zh-CN"/>
        </w:rPr>
        <w:t>-</w:t>
      </w:r>
      <w:r w:rsidRPr="00113BED">
        <w:rPr>
          <w:sz w:val="20"/>
          <w:szCs w:val="20"/>
        </w:rPr>
        <w:t xml:space="preserve">FL, the number of diseased </w:t>
      </w:r>
      <w:proofErr w:type="spellStart"/>
      <w:r w:rsidRPr="00113BED">
        <w:rPr>
          <w:sz w:val="20"/>
          <w:szCs w:val="20"/>
        </w:rPr>
        <w:t>spikelets</w:t>
      </w:r>
      <w:proofErr w:type="spellEnd"/>
      <w:r w:rsidRPr="00113BED">
        <w:rPr>
          <w:sz w:val="20"/>
          <w:szCs w:val="20"/>
        </w:rPr>
        <w:t xml:space="preserve"> in Fuling; </w:t>
      </w:r>
      <w:r w:rsidRPr="00113BED">
        <w:rPr>
          <w:sz w:val="20"/>
          <w:szCs w:val="20"/>
          <w:lang w:eastAsia="zh-CN"/>
        </w:rPr>
        <w:t xml:space="preserve">PDS-FL, the percent of diseased </w:t>
      </w:r>
      <w:proofErr w:type="spellStart"/>
      <w:r w:rsidRPr="00113BED">
        <w:rPr>
          <w:sz w:val="20"/>
          <w:szCs w:val="20"/>
          <w:lang w:eastAsia="zh-CN"/>
        </w:rPr>
        <w:t>spikelets</w:t>
      </w:r>
      <w:proofErr w:type="spellEnd"/>
      <w:r w:rsidRPr="00113BED">
        <w:rPr>
          <w:sz w:val="20"/>
          <w:szCs w:val="20"/>
          <w:lang w:eastAsia="zh-CN"/>
        </w:rPr>
        <w:t xml:space="preserve"> in Fuling; </w:t>
      </w:r>
      <w:r w:rsidRPr="00113BED">
        <w:rPr>
          <w:sz w:val="20"/>
          <w:szCs w:val="20"/>
        </w:rPr>
        <w:t>NDS</w:t>
      </w:r>
      <w:r w:rsidRPr="00113BED">
        <w:rPr>
          <w:sz w:val="20"/>
          <w:szCs w:val="20"/>
          <w:lang w:eastAsia="zh-CN"/>
        </w:rPr>
        <w:t>-</w:t>
      </w:r>
      <w:r w:rsidRPr="00113BED">
        <w:rPr>
          <w:sz w:val="20"/>
          <w:szCs w:val="20"/>
        </w:rPr>
        <w:t xml:space="preserve">WJ, the number of diseased </w:t>
      </w:r>
      <w:proofErr w:type="spellStart"/>
      <w:r w:rsidRPr="00113BED">
        <w:rPr>
          <w:sz w:val="20"/>
          <w:szCs w:val="20"/>
        </w:rPr>
        <w:t>spikelets</w:t>
      </w:r>
      <w:proofErr w:type="spellEnd"/>
      <w:r w:rsidRPr="00113BED">
        <w:rPr>
          <w:sz w:val="20"/>
          <w:szCs w:val="20"/>
        </w:rPr>
        <w:t xml:space="preserve"> in </w:t>
      </w:r>
      <w:proofErr w:type="spellStart"/>
      <w:r w:rsidRPr="00113BED">
        <w:rPr>
          <w:sz w:val="20"/>
          <w:szCs w:val="20"/>
        </w:rPr>
        <w:t>Wenjiang</w:t>
      </w:r>
      <w:proofErr w:type="spellEnd"/>
      <w:r w:rsidRPr="00113BED">
        <w:rPr>
          <w:sz w:val="20"/>
          <w:szCs w:val="20"/>
        </w:rPr>
        <w:t xml:space="preserve">; </w:t>
      </w:r>
      <w:r w:rsidRPr="00113BED">
        <w:rPr>
          <w:sz w:val="20"/>
          <w:szCs w:val="20"/>
          <w:lang w:eastAsia="zh-CN"/>
        </w:rPr>
        <w:t xml:space="preserve">PDS-WJ, the percent of diseased </w:t>
      </w:r>
      <w:proofErr w:type="spellStart"/>
      <w:r w:rsidRPr="00113BED">
        <w:rPr>
          <w:sz w:val="20"/>
          <w:szCs w:val="20"/>
          <w:lang w:eastAsia="zh-CN"/>
        </w:rPr>
        <w:t>spikelets</w:t>
      </w:r>
      <w:proofErr w:type="spellEnd"/>
      <w:r w:rsidRPr="00113BED">
        <w:rPr>
          <w:sz w:val="20"/>
          <w:szCs w:val="20"/>
          <w:lang w:eastAsia="zh-CN"/>
        </w:rPr>
        <w:t xml:space="preserve"> in </w:t>
      </w:r>
      <w:proofErr w:type="spellStart"/>
      <w:r w:rsidRPr="00113BED">
        <w:rPr>
          <w:sz w:val="20"/>
          <w:szCs w:val="20"/>
          <w:lang w:eastAsia="zh-CN"/>
        </w:rPr>
        <w:t>Wenjiang</w:t>
      </w:r>
      <w:proofErr w:type="spellEnd"/>
      <w:r w:rsidRPr="00113BED">
        <w:rPr>
          <w:sz w:val="20"/>
          <w:szCs w:val="20"/>
          <w:lang w:eastAsia="zh-CN"/>
        </w:rPr>
        <w:t xml:space="preserve">; </w:t>
      </w:r>
      <w:r w:rsidRPr="00113BED">
        <w:rPr>
          <w:sz w:val="20"/>
          <w:szCs w:val="20"/>
        </w:rPr>
        <w:t>NDS</w:t>
      </w:r>
      <w:r w:rsidRPr="00113BED">
        <w:rPr>
          <w:sz w:val="20"/>
          <w:szCs w:val="20"/>
          <w:lang w:eastAsia="zh-CN"/>
        </w:rPr>
        <w:t>-</w:t>
      </w:r>
      <w:r w:rsidRPr="00113BED">
        <w:rPr>
          <w:sz w:val="20"/>
          <w:szCs w:val="20"/>
        </w:rPr>
        <w:t xml:space="preserve">NJ, the number of diseased </w:t>
      </w:r>
      <w:proofErr w:type="spellStart"/>
      <w:r w:rsidRPr="00113BED">
        <w:rPr>
          <w:sz w:val="20"/>
          <w:szCs w:val="20"/>
        </w:rPr>
        <w:t>spikelets</w:t>
      </w:r>
      <w:proofErr w:type="spellEnd"/>
      <w:r w:rsidRPr="00113BED">
        <w:rPr>
          <w:sz w:val="20"/>
          <w:szCs w:val="20"/>
        </w:rPr>
        <w:t xml:space="preserve"> in </w:t>
      </w:r>
      <w:proofErr w:type="spellStart"/>
      <w:r w:rsidRPr="00113BED">
        <w:rPr>
          <w:sz w:val="20"/>
          <w:szCs w:val="20"/>
        </w:rPr>
        <w:t>Neijiang</w:t>
      </w:r>
      <w:proofErr w:type="spellEnd"/>
      <w:r w:rsidRPr="00113BED">
        <w:rPr>
          <w:sz w:val="20"/>
          <w:szCs w:val="20"/>
        </w:rPr>
        <w:t xml:space="preserve">; </w:t>
      </w:r>
      <w:r w:rsidRPr="00113BED">
        <w:rPr>
          <w:sz w:val="20"/>
          <w:szCs w:val="20"/>
          <w:lang w:eastAsia="zh-CN"/>
        </w:rPr>
        <w:t xml:space="preserve">PDS-NJ, the percent of diseased </w:t>
      </w:r>
      <w:proofErr w:type="spellStart"/>
      <w:r w:rsidRPr="00113BED">
        <w:rPr>
          <w:sz w:val="20"/>
          <w:szCs w:val="20"/>
          <w:lang w:eastAsia="zh-CN"/>
        </w:rPr>
        <w:t>spikelets</w:t>
      </w:r>
      <w:proofErr w:type="spellEnd"/>
      <w:r w:rsidRPr="00113BED">
        <w:rPr>
          <w:sz w:val="20"/>
          <w:szCs w:val="20"/>
          <w:lang w:eastAsia="zh-CN"/>
        </w:rPr>
        <w:t xml:space="preserve"> in </w:t>
      </w:r>
      <w:proofErr w:type="spellStart"/>
      <w:r w:rsidRPr="00113BED">
        <w:rPr>
          <w:sz w:val="20"/>
          <w:szCs w:val="20"/>
          <w:lang w:eastAsia="zh-CN"/>
        </w:rPr>
        <w:t>Neijiang</w:t>
      </w:r>
      <w:proofErr w:type="spellEnd"/>
      <w:r w:rsidRPr="00113BED">
        <w:rPr>
          <w:sz w:val="20"/>
          <w:szCs w:val="20"/>
          <w:lang w:eastAsia="zh-CN"/>
        </w:rPr>
        <w:t>.</w:t>
      </w:r>
    </w:p>
    <w:p w14:paraId="40165861" w14:textId="77777777" w:rsidR="0041266B" w:rsidRDefault="0041266B"/>
    <w:sectPr w:rsidR="00412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AA6A5" w14:textId="77777777" w:rsidR="00B052AC" w:rsidRDefault="00B052AC" w:rsidP="009E585F">
      <w:pPr>
        <w:spacing w:before="0" w:after="0"/>
      </w:pPr>
      <w:r>
        <w:separator/>
      </w:r>
    </w:p>
  </w:endnote>
  <w:endnote w:type="continuationSeparator" w:id="0">
    <w:p w14:paraId="0880E7FC" w14:textId="77777777" w:rsidR="00B052AC" w:rsidRDefault="00B052AC" w:rsidP="009E58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6C884" w14:textId="77777777" w:rsidR="00B052AC" w:rsidRDefault="00B052AC" w:rsidP="009E585F">
      <w:pPr>
        <w:spacing w:before="0" w:after="0"/>
      </w:pPr>
      <w:r>
        <w:separator/>
      </w:r>
    </w:p>
  </w:footnote>
  <w:footnote w:type="continuationSeparator" w:id="0">
    <w:p w14:paraId="5CFCC279" w14:textId="77777777" w:rsidR="00B052AC" w:rsidRDefault="00B052AC" w:rsidP="009E585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E3C"/>
    <w:rsid w:val="0041266B"/>
    <w:rsid w:val="00487E3C"/>
    <w:rsid w:val="00533940"/>
    <w:rsid w:val="009E585F"/>
    <w:rsid w:val="00B0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F41396-91F2-476B-9607-2F26D28A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85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8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8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8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</dc:creator>
  <cp:keywords/>
  <dc:description/>
  <cp:lastModifiedBy>lovet</cp:lastModifiedBy>
  <cp:revision>2</cp:revision>
  <dcterms:created xsi:type="dcterms:W3CDTF">2024-07-10T23:54:00Z</dcterms:created>
  <dcterms:modified xsi:type="dcterms:W3CDTF">2024-07-10T23:54:00Z</dcterms:modified>
</cp:coreProperties>
</file>